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38B5F" w14:textId="77777777" w:rsidR="00230D1A" w:rsidRPr="004C2C62" w:rsidRDefault="00230D1A" w:rsidP="00230D1A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C2C62">
        <w:rPr>
          <w:rFonts w:ascii="Times New Roman" w:hAnsi="Times New Roman" w:cs="Times New Roman"/>
          <w:b/>
          <w:sz w:val="36"/>
          <w:szCs w:val="36"/>
        </w:rPr>
        <w:t>Appendix</w:t>
      </w:r>
    </w:p>
    <w:p w14:paraId="22D6B426" w14:textId="77777777" w:rsidR="00230D1A" w:rsidRPr="004C2C62" w:rsidRDefault="00230D1A" w:rsidP="00230D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2C62">
        <w:rPr>
          <w:rFonts w:ascii="Times New Roman" w:hAnsi="Times New Roman" w:cs="Times New Roman"/>
          <w:sz w:val="24"/>
          <w:szCs w:val="24"/>
        </w:rPr>
        <w:t>Italian Version of the Brief Self-Control Scale (BSCS-IT)</w:t>
      </w:r>
    </w:p>
    <w:tbl>
      <w:tblPr>
        <w:tblStyle w:val="LightGrid"/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0"/>
        <w:gridCol w:w="4303"/>
        <w:gridCol w:w="4999"/>
      </w:tblGrid>
      <w:tr w:rsidR="00230D1A" w:rsidRPr="004C2C62" w14:paraId="541537D5" w14:textId="77777777" w:rsidTr="00A33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9DA37" w14:textId="77777777" w:rsidR="00230D1A" w:rsidRPr="004C2C62" w:rsidRDefault="00230D1A" w:rsidP="00A33A0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i/>
                <w:sz w:val="24"/>
                <w:szCs w:val="24"/>
              </w:rPr>
              <w:t>Item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54399" w14:textId="77777777" w:rsidR="00230D1A" w:rsidRPr="004C2C62" w:rsidRDefault="00230D1A" w:rsidP="00A33A0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Original Version</w:t>
            </w:r>
          </w:p>
        </w:tc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F39B2" w14:textId="77777777" w:rsidR="00230D1A" w:rsidRPr="004C2C62" w:rsidRDefault="00230D1A" w:rsidP="00A33A0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 xml:space="preserve">Italian Version </w:t>
            </w:r>
          </w:p>
        </w:tc>
      </w:tr>
      <w:tr w:rsidR="00230D1A" w:rsidRPr="0009651E" w14:paraId="547190EF" w14:textId="77777777" w:rsidTr="00A3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0BBBDF" w14:textId="77777777" w:rsidR="00230D1A" w:rsidRPr="004C2C62" w:rsidRDefault="00230D1A" w:rsidP="00A33A0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333D84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I have a hard time breaking bad habits (R)</w:t>
            </w:r>
          </w:p>
        </w:tc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BD330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o difficoltà a interrompere le cattive abitudini</w:t>
            </w:r>
          </w:p>
        </w:tc>
      </w:tr>
      <w:tr w:rsidR="00230D1A" w:rsidRPr="004C2C62" w14:paraId="5EAB0C75" w14:textId="77777777" w:rsidTr="00A33A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F904" w14:textId="77777777" w:rsidR="00230D1A" w:rsidRPr="004C2C62" w:rsidRDefault="00230D1A" w:rsidP="00A33A0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E046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I am lazy (R)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AC4C1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Sono</w:t>
            </w:r>
            <w:proofErr w:type="spellEnd"/>
            <w:r w:rsidRPr="004C2C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pigro</w:t>
            </w:r>
            <w:proofErr w:type="spellEnd"/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230D1A" w:rsidRPr="004C2C62" w14:paraId="322B570B" w14:textId="77777777" w:rsidTr="00A3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9D75E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</w:rPr>
            </w:pPr>
            <w:r w:rsidRPr="004C2C62">
              <w:rPr>
                <w:i/>
              </w:rPr>
              <w:t>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81C73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I say inappropriate things (R)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81F72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Dico</w:t>
            </w:r>
            <w:proofErr w:type="spellEnd"/>
            <w:r w:rsidRPr="004C2C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cose</w:t>
            </w:r>
            <w:proofErr w:type="spellEnd"/>
            <w:r w:rsidRPr="004C2C62">
              <w:rPr>
                <w:rFonts w:ascii="Times New Roman" w:hAnsi="Times New Roman" w:cs="Times New Roman"/>
                <w:sz w:val="24"/>
                <w:szCs w:val="24"/>
              </w:rPr>
              <w:t xml:space="preserve"> inappropriate</w:t>
            </w:r>
          </w:p>
        </w:tc>
      </w:tr>
      <w:tr w:rsidR="00230D1A" w:rsidRPr="0009651E" w14:paraId="2DED8EF1" w14:textId="77777777" w:rsidTr="00A33A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719C9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</w:rPr>
            </w:pPr>
            <w:r w:rsidRPr="004C2C62">
              <w:rPr>
                <w:i/>
              </w:rPr>
              <w:t>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51739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 do certain things that are bad for </w:t>
            </w:r>
            <w:proofErr w:type="gramStart"/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>me, if</w:t>
            </w:r>
            <w:proofErr w:type="gramEnd"/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y are fun</w:t>
            </w: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D26D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Faccio alcune cose che mi fanno male, se sono divertenti</w:t>
            </w:r>
          </w:p>
        </w:tc>
      </w:tr>
      <w:tr w:rsidR="00230D1A" w:rsidRPr="0009651E" w14:paraId="7F61F609" w14:textId="77777777" w:rsidTr="00A3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18A3F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</w:rPr>
            </w:pPr>
            <w:r w:rsidRPr="004C2C62">
              <w:rPr>
                <w:i/>
              </w:rPr>
              <w:t>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14C6F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I refuse things that are bad for me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E04FB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ifiuto</w:t>
            </w:r>
            <w:r w:rsidRPr="004C2C6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it-IT"/>
              </w:rPr>
              <w:t xml:space="preserve"> </w:t>
            </w:r>
            <w:r w:rsidRPr="004C2C6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ose che mi fanno male</w:t>
            </w:r>
          </w:p>
        </w:tc>
      </w:tr>
      <w:tr w:rsidR="00230D1A" w:rsidRPr="0009651E" w14:paraId="35398DAD" w14:textId="77777777" w:rsidTr="00A33A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8A3D7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</w:rPr>
            </w:pPr>
            <w:r w:rsidRPr="004C2C62">
              <w:rPr>
                <w:i/>
              </w:rPr>
              <w:t>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25096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I wish I had more self-discipline (R)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A7078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orrei avere una maggiore auto-disciplina</w:t>
            </w:r>
          </w:p>
        </w:tc>
      </w:tr>
      <w:tr w:rsidR="00230D1A" w:rsidRPr="0009651E" w14:paraId="5F7951C7" w14:textId="77777777" w:rsidTr="00A3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CF6C4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</w:rPr>
            </w:pPr>
            <w:r w:rsidRPr="004C2C62">
              <w:rPr>
                <w:i/>
              </w:rPr>
              <w:t>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3C400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>I am good at resisting temptation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30525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ono bra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a/o a resistere alla tentazione</w:t>
            </w:r>
          </w:p>
        </w:tc>
      </w:tr>
      <w:tr w:rsidR="00230D1A" w:rsidRPr="0009651E" w14:paraId="04B557E8" w14:textId="77777777" w:rsidTr="00A33A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32A5D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</w:rPr>
            </w:pPr>
            <w:r w:rsidRPr="004C2C62">
              <w:rPr>
                <w:i/>
              </w:rPr>
              <w:t>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D2147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>People would say that I have iron self-discipline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2856C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La gente direbbe che ho una ferrea auto-disciplina</w:t>
            </w:r>
          </w:p>
        </w:tc>
      </w:tr>
      <w:tr w:rsidR="00230D1A" w:rsidRPr="0009651E" w14:paraId="43481783" w14:textId="77777777" w:rsidTr="00A3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A0053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</w:rPr>
            </w:pPr>
            <w:r w:rsidRPr="004C2C62">
              <w:rPr>
                <w:i/>
              </w:rPr>
              <w:t>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B4DF7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asure and fun sometimes keep me from getting work done </w:t>
            </w: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AC017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vago e divertimento a volte mi impediscono di portare a termine il lavoro</w:t>
            </w:r>
          </w:p>
        </w:tc>
      </w:tr>
      <w:tr w:rsidR="00230D1A" w:rsidRPr="004C2C62" w14:paraId="3BC95943" w14:textId="77777777" w:rsidTr="00A33A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AC3C6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</w:rPr>
            </w:pPr>
            <w:r w:rsidRPr="004C2C62">
              <w:rPr>
                <w:i/>
              </w:rPr>
              <w:t>1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7AF54BD5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I have trouble concentrating (R)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B2078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o difficoltà a concentrarmi</w:t>
            </w:r>
          </w:p>
        </w:tc>
      </w:tr>
      <w:tr w:rsidR="00230D1A" w:rsidRPr="0009651E" w14:paraId="0F308494" w14:textId="77777777" w:rsidTr="00A3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225A0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</w:rPr>
            </w:pPr>
            <w:r w:rsidRPr="004C2C62">
              <w:rPr>
                <w:i/>
              </w:rPr>
              <w:t>1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A2D23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 </w:t>
            </w:r>
            <w:proofErr w:type="gramStart"/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>am able to</w:t>
            </w:r>
            <w:proofErr w:type="gramEnd"/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ork effectively toward long-term goals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27288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ono in grado di lavorare efficacemente verso obiettivi a lungo termine</w:t>
            </w:r>
          </w:p>
        </w:tc>
      </w:tr>
      <w:tr w:rsidR="00230D1A" w:rsidRPr="0009651E" w14:paraId="7EF8C33F" w14:textId="77777777" w:rsidTr="00A33A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AEBF2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</w:rPr>
            </w:pPr>
            <w:r w:rsidRPr="004C2C62">
              <w:rPr>
                <w:i/>
              </w:rPr>
              <w:t>1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A7602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metimes I </w:t>
            </w:r>
            <w:proofErr w:type="gramStart"/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>can’t</w:t>
            </w:r>
            <w:proofErr w:type="gramEnd"/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op myself from doing something, even though I know it is wrong </w:t>
            </w: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156D" w14:textId="77777777" w:rsidR="00230D1A" w:rsidRPr="004C2C62" w:rsidRDefault="00230D1A" w:rsidP="00A33A07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A volte non riesco a impedirmi di fare qualcosa, anche se so che è sbagliato</w:t>
            </w:r>
          </w:p>
        </w:tc>
      </w:tr>
      <w:tr w:rsidR="00230D1A" w:rsidRPr="0009651E" w14:paraId="794C4CF8" w14:textId="77777777" w:rsidTr="00A3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867411F" w14:textId="77777777" w:rsidR="00230D1A" w:rsidRPr="004C2C62" w:rsidRDefault="00230D1A" w:rsidP="00A33A07">
            <w:pPr>
              <w:pStyle w:val="ListParagraph"/>
              <w:spacing w:after="120"/>
              <w:ind w:left="0"/>
              <w:rPr>
                <w:i/>
                <w:lang w:val="it-IT"/>
              </w:rPr>
            </w:pPr>
            <w:r w:rsidRPr="004C2C62">
              <w:rPr>
                <w:i/>
                <w:lang w:val="it-IT"/>
              </w:rPr>
              <w:t>13</w:t>
            </w:r>
          </w:p>
        </w:tc>
        <w:tc>
          <w:tcPr>
            <w:tcW w:w="44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3A1835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 often act without thinking through all the alternatives </w:t>
            </w:r>
            <w:r w:rsidRPr="004C2C6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BF69D7" w14:textId="77777777" w:rsidR="00230D1A" w:rsidRPr="004C2C62" w:rsidRDefault="00230D1A" w:rsidP="00A33A0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C2C6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pesso agisco senza pensare a tutte le alternative</w:t>
            </w:r>
          </w:p>
        </w:tc>
      </w:tr>
    </w:tbl>
    <w:p w14:paraId="7F31CDA3" w14:textId="77777777" w:rsidR="00230D1A" w:rsidRPr="004C2C62" w:rsidRDefault="00230D1A" w:rsidP="00230D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C2C62">
        <w:rPr>
          <w:rFonts w:ascii="Times New Roman" w:hAnsi="Times New Roman" w:cs="Times New Roman"/>
          <w:i/>
          <w:sz w:val="20"/>
          <w:szCs w:val="20"/>
        </w:rPr>
        <w:t>Note</w:t>
      </w:r>
      <w:r w:rsidRPr="004C2C62">
        <w:rPr>
          <w:rFonts w:ascii="Times New Roman" w:hAnsi="Times New Roman" w:cs="Times New Roman"/>
          <w:sz w:val="20"/>
          <w:szCs w:val="20"/>
        </w:rPr>
        <w:t xml:space="preserve">: in bold the items of the short BSCS proposed by </w:t>
      </w:r>
      <w:proofErr w:type="spellStart"/>
      <w:r w:rsidRPr="004C2C62">
        <w:rPr>
          <w:rFonts w:ascii="Times New Roman" w:hAnsi="Times New Roman" w:cs="Times New Roman"/>
          <w:sz w:val="20"/>
          <w:szCs w:val="20"/>
        </w:rPr>
        <w:t>Morean</w:t>
      </w:r>
      <w:proofErr w:type="spellEnd"/>
      <w:r w:rsidRPr="004C2C62">
        <w:rPr>
          <w:rFonts w:ascii="Times New Roman" w:hAnsi="Times New Roman" w:cs="Times New Roman"/>
          <w:sz w:val="20"/>
          <w:szCs w:val="20"/>
        </w:rPr>
        <w:t xml:space="preserve"> et al. (2014).</w:t>
      </w:r>
    </w:p>
    <w:p w14:paraId="34AAD6AF" w14:textId="77777777" w:rsidR="00230D1A" w:rsidRDefault="00230D1A"/>
    <w:sectPr w:rsidR="00230D1A" w:rsidSect="00373B74"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D1A"/>
    <w:rsid w:val="0023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2086"/>
  <w15:chartTrackingRefBased/>
  <w15:docId w15:val="{E8EC6AEF-38EE-490B-BA04-69399B8B9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D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D1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230D1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30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3T18:34:00Z</dcterms:created>
  <dcterms:modified xsi:type="dcterms:W3CDTF">2020-08-13T18:36:00Z</dcterms:modified>
</cp:coreProperties>
</file>